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85AC0" w14:textId="5BB69621" w:rsidR="003B5923" w:rsidRPr="00EB0E1D" w:rsidRDefault="005A6510">
      <w:pPr>
        <w:rPr>
          <w:rFonts w:ascii="Times New Roman" w:eastAsia="Times New Roman" w:hAnsi="Times New Roman" w:cs="Times New Roman"/>
        </w:rPr>
      </w:pPr>
      <w:r w:rsidRPr="00EB0E1D">
        <w:rPr>
          <w:rFonts w:ascii="Times New Roman" w:eastAsia="Times New Roman" w:hAnsi="Times New Roman" w:cs="Times New Roman"/>
          <w:b/>
          <w:bCs/>
        </w:rPr>
        <w:t>S3 Table</w:t>
      </w:r>
      <w:r w:rsidR="00622AB2" w:rsidRPr="00EB0E1D">
        <w:rPr>
          <w:rFonts w:ascii="Times New Roman" w:eastAsia="Times New Roman" w:hAnsi="Times New Roman" w:cs="Times New Roman"/>
          <w:b/>
          <w:bCs/>
        </w:rPr>
        <w:t>.</w:t>
      </w:r>
      <w:r w:rsidR="004B4468" w:rsidRPr="00EB0E1D">
        <w:rPr>
          <w:rFonts w:ascii="Times New Roman" w:eastAsia="Times New Roman" w:hAnsi="Times New Roman" w:cs="Times New Roman"/>
        </w:rPr>
        <w:t xml:space="preserve"> Comparison of ACIS and SAPS3 stratified by age</w:t>
      </w:r>
      <w:r w:rsidR="00622AB2" w:rsidRPr="00EB0E1D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866"/>
        <w:gridCol w:w="2562"/>
        <w:gridCol w:w="892"/>
      </w:tblGrid>
      <w:tr w:rsidR="00EC042F" w:rsidRPr="00EB0E1D" w14:paraId="22B8EEEB" w14:textId="77777777" w:rsidTr="00CA7AC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FFFC5" w14:textId="14ADD76C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3F020" w14:textId="6AE431F0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AUROC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C4B36" w14:textId="13D01B74" w:rsidR="00CA7AC0" w:rsidRPr="00EB0E1D" w:rsidRDefault="00EC042F" w:rsidP="00CA7AC0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Difference between areas</w:t>
            </w:r>
            <w:r w:rsidR="00CA7AC0" w:rsidRPr="00EB0E1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E163B" w14:textId="343C81FD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p-value</w:t>
            </w:r>
          </w:p>
        </w:tc>
      </w:tr>
      <w:tr w:rsidR="00EC042F" w:rsidRPr="00EB0E1D" w14:paraId="09775D97" w14:textId="77777777" w:rsidTr="00CA7AC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B27E12" w14:textId="2FCD5ECF" w:rsidR="00EC042F" w:rsidRPr="00EB0E1D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EB0E1D">
              <w:rPr>
                <w:rFonts w:ascii="Times New Roman" w:hAnsi="Times New Roman" w:cs="Times New Roman"/>
                <w:b/>
                <w:bCs/>
              </w:rPr>
              <w:t>80 years or ol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9B4410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6FD6FF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97A8A4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EB0E1D" w14:paraId="4A976FC3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4E1CF5" w14:textId="66CA264F" w:rsidR="00EC042F" w:rsidRPr="00EB0E1D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B9B833" w14:textId="37FA408F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</w:t>
            </w:r>
            <w:r w:rsidR="00D83D30" w:rsidRPr="00EB0E1D">
              <w:rPr>
                <w:rFonts w:ascii="Times New Roman" w:hAnsi="Times New Roman" w:cs="Times New Roman"/>
              </w:rPr>
              <w:t>80</w:t>
            </w:r>
            <w:r w:rsidRPr="00EB0E1D">
              <w:rPr>
                <w:rFonts w:ascii="Times New Roman" w:hAnsi="Times New Roman" w:cs="Times New Roman"/>
              </w:rPr>
              <w:t xml:space="preserve"> (0.7</w:t>
            </w:r>
            <w:r w:rsidR="00D83D30" w:rsidRPr="00EB0E1D">
              <w:rPr>
                <w:rFonts w:ascii="Times New Roman" w:hAnsi="Times New Roman" w:cs="Times New Roman"/>
              </w:rPr>
              <w:t>7</w:t>
            </w:r>
            <w:r w:rsidRPr="00EB0E1D">
              <w:rPr>
                <w:rFonts w:ascii="Times New Roman" w:hAnsi="Times New Roman" w:cs="Times New Roman"/>
              </w:rPr>
              <w:t xml:space="preserve"> - 0.8</w:t>
            </w:r>
            <w:r w:rsidR="00D83D30" w:rsidRPr="00EB0E1D">
              <w:rPr>
                <w:rFonts w:ascii="Times New Roman" w:hAnsi="Times New Roman" w:cs="Times New Roman"/>
              </w:rPr>
              <w:t>2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2FA53F" w14:textId="23BBE8EF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0</w:t>
            </w:r>
            <w:r w:rsidR="00D83D30" w:rsidRPr="00EB0E1D">
              <w:rPr>
                <w:rFonts w:ascii="Times New Roman" w:hAnsi="Times New Roman" w:cs="Times New Roman"/>
              </w:rPr>
              <w:t>7</w:t>
            </w:r>
            <w:r w:rsidRPr="00EB0E1D">
              <w:rPr>
                <w:rFonts w:ascii="Times New Roman" w:hAnsi="Times New Roman" w:cs="Times New Roman"/>
              </w:rPr>
              <w:t xml:space="preserve"> (0.0</w:t>
            </w:r>
            <w:r w:rsidR="00D83D30" w:rsidRPr="00EB0E1D">
              <w:rPr>
                <w:rFonts w:ascii="Times New Roman" w:hAnsi="Times New Roman" w:cs="Times New Roman"/>
              </w:rPr>
              <w:t>38</w:t>
            </w:r>
            <w:r w:rsidRPr="00EB0E1D">
              <w:rPr>
                <w:rFonts w:ascii="Times New Roman" w:hAnsi="Times New Roman" w:cs="Times New Roman"/>
              </w:rPr>
              <w:t xml:space="preserve"> - 0.</w:t>
            </w:r>
            <w:r w:rsidR="00D83D30" w:rsidRPr="00EB0E1D">
              <w:rPr>
                <w:rFonts w:ascii="Times New Roman" w:hAnsi="Times New Roman" w:cs="Times New Roman"/>
              </w:rPr>
              <w:t>108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E33F40" w14:textId="1FE97FE4" w:rsidR="00EC042F" w:rsidRPr="00EB0E1D" w:rsidRDefault="00D83D30" w:rsidP="00EC04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E1D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EC042F" w:rsidRPr="00EB0E1D">
              <w:rPr>
                <w:rFonts w:ascii="Times New Roman" w:hAnsi="Times New Roman" w:cs="Times New Roman"/>
                <w:b/>
                <w:bCs/>
              </w:rPr>
              <w:t>0.00</w:t>
            </w:r>
            <w:r w:rsidRPr="00EB0E1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C042F" w:rsidRPr="00EB0E1D" w14:paraId="56075125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A771E5" w14:textId="07BED085" w:rsidR="00EC042F" w:rsidRPr="00EB0E1D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C920CD" w14:textId="715FA6AB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72 (0.69 - 0.7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390D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74E7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EB0E1D" w14:paraId="21A39174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0D7E6" w14:textId="5AD946D0" w:rsidR="00EC042F" w:rsidRPr="00EB0E1D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EB0E1D">
              <w:rPr>
                <w:rFonts w:ascii="Times New Roman" w:hAnsi="Times New Roman" w:cs="Times New Roman"/>
                <w:b/>
                <w:bCs/>
              </w:rPr>
              <w:t>70 to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7C22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F615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760C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EB0E1D" w14:paraId="0EFC3786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FD6B3" w14:textId="757837B3" w:rsidR="00EC042F" w:rsidRPr="00EB0E1D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5669" w14:textId="73CDA52E" w:rsidR="00EC042F" w:rsidRPr="00EB0E1D" w:rsidRDefault="00EC042F" w:rsidP="00CA7AC0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84</w:t>
            </w:r>
            <w:r w:rsidR="00CA7AC0" w:rsidRPr="00EB0E1D">
              <w:rPr>
                <w:rFonts w:ascii="Times New Roman" w:hAnsi="Times New Roman" w:cs="Times New Roman"/>
              </w:rPr>
              <w:t xml:space="preserve"> </w:t>
            </w:r>
            <w:r w:rsidRPr="00EB0E1D">
              <w:rPr>
                <w:rFonts w:ascii="Times New Roman" w:hAnsi="Times New Roman" w:cs="Times New Roman"/>
              </w:rPr>
              <w:t>(0.8</w:t>
            </w:r>
            <w:r w:rsidR="00D83D30" w:rsidRPr="00EB0E1D">
              <w:rPr>
                <w:rFonts w:ascii="Times New Roman" w:hAnsi="Times New Roman" w:cs="Times New Roman"/>
              </w:rPr>
              <w:t>0</w:t>
            </w:r>
            <w:r w:rsidRPr="00EB0E1D">
              <w:rPr>
                <w:rFonts w:ascii="Times New Roman" w:hAnsi="Times New Roman" w:cs="Times New Roman"/>
              </w:rPr>
              <w:t xml:space="preserve"> - 0.8</w:t>
            </w:r>
            <w:r w:rsidR="00D83D30" w:rsidRPr="00EB0E1D">
              <w:rPr>
                <w:rFonts w:ascii="Times New Roman" w:hAnsi="Times New Roman" w:cs="Times New Roman"/>
              </w:rPr>
              <w:t>6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6F06" w14:textId="396CC1F2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04 (0.0</w:t>
            </w:r>
            <w:r w:rsidR="00D83D30" w:rsidRPr="00EB0E1D">
              <w:rPr>
                <w:rFonts w:ascii="Times New Roman" w:hAnsi="Times New Roman" w:cs="Times New Roman"/>
              </w:rPr>
              <w:t>004</w:t>
            </w:r>
            <w:r w:rsidRPr="00EB0E1D">
              <w:rPr>
                <w:rFonts w:ascii="Times New Roman" w:hAnsi="Times New Roman" w:cs="Times New Roman"/>
              </w:rPr>
              <w:t xml:space="preserve"> - 0.</w:t>
            </w:r>
            <w:r w:rsidR="00D83D30" w:rsidRPr="00EB0E1D">
              <w:rPr>
                <w:rFonts w:ascii="Times New Roman" w:hAnsi="Times New Roman" w:cs="Times New Roman"/>
              </w:rPr>
              <w:t>081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3A94" w14:textId="170A5C0A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0</w:t>
            </w:r>
            <w:r w:rsidR="00D83D30" w:rsidRPr="00EB0E1D">
              <w:rPr>
                <w:rFonts w:ascii="Times New Roman" w:hAnsi="Times New Roman" w:cs="Times New Roman"/>
              </w:rPr>
              <w:t>5</w:t>
            </w:r>
          </w:p>
        </w:tc>
      </w:tr>
      <w:tr w:rsidR="00EC042F" w:rsidRPr="00EB0E1D" w14:paraId="17BBC9E5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6EEA3" w14:textId="4FA3DD4C" w:rsidR="00EC042F" w:rsidRPr="00EB0E1D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93EB" w14:textId="5076A55C" w:rsidR="00EC042F" w:rsidRPr="00EB0E1D" w:rsidRDefault="00EC042F" w:rsidP="00CA7AC0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79</w:t>
            </w:r>
            <w:r w:rsidR="00CA7AC0" w:rsidRPr="00EB0E1D">
              <w:rPr>
                <w:rFonts w:ascii="Times New Roman" w:hAnsi="Times New Roman" w:cs="Times New Roman"/>
              </w:rPr>
              <w:t xml:space="preserve"> </w:t>
            </w:r>
            <w:r w:rsidRPr="00EB0E1D">
              <w:rPr>
                <w:rFonts w:ascii="Times New Roman" w:hAnsi="Times New Roman" w:cs="Times New Roman"/>
              </w:rPr>
              <w:t>(0.76 - 0.8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3CE5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DD8F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EB0E1D" w14:paraId="0646EFA7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39856F" w14:textId="1115CA52" w:rsidR="00EC042F" w:rsidRPr="00EB0E1D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EB0E1D">
              <w:rPr>
                <w:rFonts w:ascii="Times New Roman" w:hAnsi="Times New Roman" w:cs="Times New Roman"/>
                <w:b/>
                <w:bCs/>
              </w:rPr>
              <w:t>60 to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0CC57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FD180F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909B31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EB0E1D" w14:paraId="7EA1B0AF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B663BE" w14:textId="63838597" w:rsidR="00EC042F" w:rsidRPr="00EB0E1D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1D3016" w14:textId="5EAB2CAB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</w:t>
            </w:r>
            <w:r w:rsidR="00D83D30" w:rsidRPr="00EB0E1D">
              <w:rPr>
                <w:rFonts w:ascii="Times New Roman" w:hAnsi="Times New Roman" w:cs="Times New Roman"/>
              </w:rPr>
              <w:t>84</w:t>
            </w:r>
            <w:r w:rsidRPr="00EB0E1D">
              <w:rPr>
                <w:rFonts w:ascii="Times New Roman" w:hAnsi="Times New Roman" w:cs="Times New Roman"/>
              </w:rPr>
              <w:t xml:space="preserve"> (0.</w:t>
            </w:r>
            <w:r w:rsidR="00D83D30" w:rsidRPr="00EB0E1D">
              <w:rPr>
                <w:rFonts w:ascii="Times New Roman" w:hAnsi="Times New Roman" w:cs="Times New Roman"/>
              </w:rPr>
              <w:t>81</w:t>
            </w:r>
            <w:r w:rsidRPr="00EB0E1D">
              <w:rPr>
                <w:rFonts w:ascii="Times New Roman" w:hAnsi="Times New Roman" w:cs="Times New Roman"/>
              </w:rPr>
              <w:t xml:space="preserve"> - 0.8</w:t>
            </w:r>
            <w:r w:rsidR="00D83D30" w:rsidRPr="00EB0E1D">
              <w:rPr>
                <w:rFonts w:ascii="Times New Roman" w:hAnsi="Times New Roman" w:cs="Times New Roman"/>
              </w:rPr>
              <w:t>7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A06A01" w14:textId="634A168F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03 (-0.0</w:t>
            </w:r>
            <w:r w:rsidR="00D83D30" w:rsidRPr="00EB0E1D">
              <w:rPr>
                <w:rFonts w:ascii="Times New Roman" w:hAnsi="Times New Roman" w:cs="Times New Roman"/>
              </w:rPr>
              <w:t>33</w:t>
            </w:r>
            <w:r w:rsidRPr="00EB0E1D">
              <w:rPr>
                <w:rFonts w:ascii="Times New Roman" w:hAnsi="Times New Roman" w:cs="Times New Roman"/>
              </w:rPr>
              <w:t xml:space="preserve"> - 0.0</w:t>
            </w:r>
            <w:r w:rsidR="00D83D30" w:rsidRPr="00EB0E1D">
              <w:rPr>
                <w:rFonts w:ascii="Times New Roman" w:hAnsi="Times New Roman" w:cs="Times New Roman"/>
              </w:rPr>
              <w:t>53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0F8F2B" w14:textId="6E4F44D5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</w:t>
            </w:r>
            <w:r w:rsidR="00D83D30" w:rsidRPr="00EB0E1D">
              <w:rPr>
                <w:rFonts w:ascii="Times New Roman" w:hAnsi="Times New Roman" w:cs="Times New Roman"/>
              </w:rPr>
              <w:t>64</w:t>
            </w:r>
          </w:p>
        </w:tc>
      </w:tr>
      <w:tr w:rsidR="00EC042F" w:rsidRPr="00EB0E1D" w14:paraId="1A1BA95D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6D6246" w14:textId="1B69C818" w:rsidR="00EC042F" w:rsidRPr="00EB0E1D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5FF3AB" w14:textId="140451CF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83 (0.80 - 0.8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298E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E070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EB0E1D" w14:paraId="03F03C6E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5B05F" w14:textId="6E29B03F" w:rsidR="00EC042F" w:rsidRPr="00EB0E1D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EB0E1D">
              <w:rPr>
                <w:rFonts w:ascii="Times New Roman" w:hAnsi="Times New Roman" w:cs="Times New Roman"/>
                <w:b/>
                <w:bCs/>
              </w:rPr>
              <w:t>59 years or you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2992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4404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548D" w14:textId="77777777" w:rsidR="00EC042F" w:rsidRPr="00EB0E1D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AC0" w:rsidRPr="00EB0E1D" w14:paraId="10902AE0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1C513" w14:textId="0FBF97EB" w:rsidR="00CA7AC0" w:rsidRPr="00EB0E1D" w:rsidRDefault="00CA7AC0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55B9" w14:textId="1B30C50C" w:rsidR="00CA7AC0" w:rsidRPr="00EB0E1D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87 (0.8</w:t>
            </w:r>
            <w:r w:rsidR="00D83D30" w:rsidRPr="00EB0E1D">
              <w:rPr>
                <w:rFonts w:ascii="Times New Roman" w:hAnsi="Times New Roman" w:cs="Times New Roman"/>
              </w:rPr>
              <w:t>5</w:t>
            </w:r>
            <w:r w:rsidRPr="00EB0E1D">
              <w:rPr>
                <w:rFonts w:ascii="Times New Roman" w:hAnsi="Times New Roman" w:cs="Times New Roman"/>
              </w:rPr>
              <w:t xml:space="preserve"> - 0.</w:t>
            </w:r>
            <w:r w:rsidR="00D83D30" w:rsidRPr="00EB0E1D">
              <w:rPr>
                <w:rFonts w:ascii="Times New Roman" w:hAnsi="Times New Roman" w:cs="Times New Roman"/>
              </w:rPr>
              <w:t>90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48D1" w14:textId="17E0DB5D" w:rsidR="00CA7AC0" w:rsidRPr="00EB0E1D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03 (-0.0</w:t>
            </w:r>
            <w:r w:rsidR="00D83D30" w:rsidRPr="00EB0E1D">
              <w:rPr>
                <w:rFonts w:ascii="Times New Roman" w:hAnsi="Times New Roman" w:cs="Times New Roman"/>
              </w:rPr>
              <w:t>15</w:t>
            </w:r>
            <w:r w:rsidRPr="00EB0E1D">
              <w:rPr>
                <w:rFonts w:ascii="Times New Roman" w:hAnsi="Times New Roman" w:cs="Times New Roman"/>
              </w:rPr>
              <w:t xml:space="preserve"> - 0.07</w:t>
            </w:r>
            <w:r w:rsidR="00D83D30" w:rsidRPr="00EB0E1D">
              <w:rPr>
                <w:rFonts w:ascii="Times New Roman" w:hAnsi="Times New Roman" w:cs="Times New Roman"/>
              </w:rPr>
              <w:t>8</w:t>
            </w:r>
            <w:r w:rsidRPr="00EB0E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2EFA" w14:textId="201AB442" w:rsidR="00CA7AC0" w:rsidRPr="00EB0E1D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</w:t>
            </w:r>
            <w:r w:rsidR="00D83D30" w:rsidRPr="00EB0E1D">
              <w:rPr>
                <w:rFonts w:ascii="Times New Roman" w:hAnsi="Times New Roman" w:cs="Times New Roman"/>
              </w:rPr>
              <w:t>18</w:t>
            </w:r>
          </w:p>
        </w:tc>
      </w:tr>
      <w:tr w:rsidR="00CA7AC0" w:rsidRPr="00EB0E1D" w14:paraId="16370366" w14:textId="77777777" w:rsidTr="00CA7AC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2D41B" w14:textId="30764C64" w:rsidR="00CA7AC0" w:rsidRPr="00EB0E1D" w:rsidRDefault="00CA7AC0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FCF6D" w14:textId="0B9C99BF" w:rsidR="00CA7AC0" w:rsidRPr="00EB0E1D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EB0E1D">
              <w:rPr>
                <w:rFonts w:ascii="Times New Roman" w:hAnsi="Times New Roman" w:cs="Times New Roman"/>
              </w:rPr>
              <w:t>0.91 (0.89 - 0.9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7C87A" w14:textId="77777777" w:rsidR="00CA7AC0" w:rsidRPr="00EB0E1D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2D4E0" w14:textId="77777777" w:rsidR="00CA7AC0" w:rsidRPr="00EB0E1D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00AD25" w14:textId="6DC829CB" w:rsidR="003B5923" w:rsidRPr="00EB0E1D" w:rsidRDefault="00CA7AC0" w:rsidP="00622AB2">
      <w:pPr>
        <w:ind w:right="1225"/>
        <w:jc w:val="right"/>
        <w:rPr>
          <w:rFonts w:ascii="Times New Roman" w:hAnsi="Times New Roman" w:cs="Times New Roman"/>
        </w:rPr>
      </w:pPr>
      <w:r w:rsidRPr="00EB0E1D">
        <w:rPr>
          <w:rFonts w:ascii="Times New Roman" w:hAnsi="Times New Roman" w:cs="Times New Roman"/>
        </w:rPr>
        <w:t>*DeLong et al, 1988</w:t>
      </w:r>
    </w:p>
    <w:sectPr w:rsidR="003B5923" w:rsidRPr="00EB0E1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923"/>
    <w:rsid w:val="00303CF0"/>
    <w:rsid w:val="003B5923"/>
    <w:rsid w:val="004B4468"/>
    <w:rsid w:val="005913C3"/>
    <w:rsid w:val="005A6510"/>
    <w:rsid w:val="00622AB2"/>
    <w:rsid w:val="00CA7AC0"/>
    <w:rsid w:val="00CB7746"/>
    <w:rsid w:val="00CE0A9D"/>
    <w:rsid w:val="00D83D30"/>
    <w:rsid w:val="00EB0E1D"/>
    <w:rsid w:val="00EC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C965E0"/>
  <w15:docId w15:val="{50D6A090-E0A5-4FEB-88B9-69937057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E1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7E1D9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CC13E8"/>
    <w:pPr>
      <w:ind w:left="720"/>
      <w:contextualSpacing/>
    </w:pPr>
  </w:style>
  <w:style w:type="character" w:customStyle="1" w:styleId="result">
    <w:name w:val="result"/>
    <w:basedOn w:val="DefaultParagraphFont"/>
    <w:rsid w:val="002C27EC"/>
    <w:rPr>
      <w:color w:val="000080"/>
    </w:rPr>
  </w:style>
  <w:style w:type="character" w:customStyle="1" w:styleId="normal1">
    <w:name w:val="normal1"/>
    <w:basedOn w:val="DefaultParagraphFont"/>
    <w:rsid w:val="007016BC"/>
    <w:rPr>
      <w:rFonts w:ascii="Arial" w:hAnsi="Arial" w:cs="Arial" w:hint="default"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CEQYh2IGjUNDbtJaTkFCtX4ZFQ==">AMUW2mUNc3fOCANgMcQNH0HHrddTKxazclzudP0ijcHmBqa13If5s1Yb5rFt7unV6MbrYeCxpMUTKTyONSOvB+kwyaqp3aHYtyEVinR+yVgqtlPX23rBOL9nXIbA4I7C86NE/wReSzK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enezes</dc:creator>
  <cp:lastModifiedBy>Bruno de Bezerril Andrade</cp:lastModifiedBy>
  <cp:revision>4</cp:revision>
  <dcterms:created xsi:type="dcterms:W3CDTF">2020-09-10T17:02:00Z</dcterms:created>
  <dcterms:modified xsi:type="dcterms:W3CDTF">2020-09-11T18:53:00Z</dcterms:modified>
</cp:coreProperties>
</file>